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038" w:type="dxa"/>
        <w:tblInd w:w="-113" w:type="dxa"/>
        <w:tblLook w:val="04A0" w:firstRow="1" w:lastRow="0" w:firstColumn="1" w:lastColumn="0" w:noHBand="0" w:noVBand="1"/>
      </w:tblPr>
      <w:tblGrid>
        <w:gridCol w:w="2561"/>
        <w:gridCol w:w="4477"/>
      </w:tblGrid>
      <w:tr w:rsidR="006E28A4" w:rsidRPr="00C42D59" w14:paraId="1E7CC6A8" w14:textId="77777777" w:rsidTr="00F37009">
        <w:tc>
          <w:tcPr>
            <w:tcW w:w="2561" w:type="dxa"/>
          </w:tcPr>
          <w:p w14:paraId="556D004D" w14:textId="77777777" w:rsidR="006E28A4" w:rsidRPr="00C42D59" w:rsidRDefault="006E28A4" w:rsidP="00F3700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bookmarkStart w:id="0" w:name="_GoBack"/>
            <w:bookmarkEnd w:id="0"/>
            <w:r w:rsidRPr="00C42D59">
              <w:rPr>
                <w:rFonts w:ascii="Times New Roman" w:hAnsi="Times New Roman" w:cs="Times New Roman"/>
                <w:b/>
                <w:bCs/>
                <w:szCs w:val="20"/>
              </w:rPr>
              <w:t>Gene names</w:t>
            </w:r>
          </w:p>
        </w:tc>
        <w:tc>
          <w:tcPr>
            <w:tcW w:w="4477" w:type="dxa"/>
          </w:tcPr>
          <w:p w14:paraId="51B16BAE" w14:textId="77777777" w:rsidR="006E28A4" w:rsidRPr="00C42D59" w:rsidRDefault="006E28A4" w:rsidP="00F37009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42D59">
              <w:rPr>
                <w:rFonts w:ascii="Times New Roman" w:hAnsi="Times New Roman" w:cs="Times New Roman"/>
                <w:b/>
                <w:bCs/>
                <w:szCs w:val="20"/>
              </w:rPr>
              <w:t>Primer sequences</w:t>
            </w:r>
          </w:p>
        </w:tc>
      </w:tr>
      <w:tr w:rsidR="006E28A4" w:rsidRPr="00C42D59" w14:paraId="1D338DBF" w14:textId="77777777" w:rsidTr="00F37009">
        <w:trPr>
          <w:trHeight w:val="233"/>
        </w:trPr>
        <w:tc>
          <w:tcPr>
            <w:tcW w:w="2561" w:type="dxa"/>
          </w:tcPr>
          <w:p w14:paraId="33DDE9B5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Aqp</w:t>
            </w: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1</w:t>
            </w:r>
          </w:p>
        </w:tc>
        <w:tc>
          <w:tcPr>
            <w:tcW w:w="4477" w:type="dxa"/>
          </w:tcPr>
          <w:p w14:paraId="635B93F4" w14:textId="77777777" w:rsidR="006E28A4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873421">
              <w:rPr>
                <w:rFonts w:ascii="Times New Roman" w:hAnsi="Times New Roman" w:cs="Times New Roman"/>
                <w:szCs w:val="20"/>
              </w:rPr>
              <w:t>ACCTGCTGGCGATTGACTAC</w:t>
            </w:r>
          </w:p>
          <w:p w14:paraId="4B47D141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873421">
              <w:rPr>
                <w:rFonts w:ascii="Times New Roman" w:hAnsi="Times New Roman" w:cs="Times New Roman"/>
                <w:szCs w:val="20"/>
              </w:rPr>
              <w:t>TGGTTTGAGAAGTTGCGGGT</w:t>
            </w:r>
          </w:p>
        </w:tc>
      </w:tr>
      <w:tr w:rsidR="006E28A4" w:rsidRPr="00C42D59" w14:paraId="10166F29" w14:textId="77777777" w:rsidTr="00F37009">
        <w:trPr>
          <w:trHeight w:val="233"/>
        </w:trPr>
        <w:tc>
          <w:tcPr>
            <w:tcW w:w="2561" w:type="dxa"/>
          </w:tcPr>
          <w:p w14:paraId="5DD197C6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Aqp5</w:t>
            </w:r>
          </w:p>
        </w:tc>
        <w:tc>
          <w:tcPr>
            <w:tcW w:w="4477" w:type="dxa"/>
          </w:tcPr>
          <w:p w14:paraId="4CB87A65" w14:textId="77777777" w:rsidR="006E28A4" w:rsidRPr="00873421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873421">
              <w:rPr>
                <w:rFonts w:ascii="Times New Roman" w:hAnsi="Times New Roman" w:cs="Times New Roman"/>
                <w:szCs w:val="20"/>
              </w:rPr>
              <w:t>ACCAGATCTCTCTGCTCCGA</w:t>
            </w:r>
          </w:p>
          <w:p w14:paraId="5C3C4B02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873421">
              <w:rPr>
                <w:rFonts w:ascii="Times New Roman" w:hAnsi="Times New Roman" w:cs="Times New Roman"/>
                <w:szCs w:val="20"/>
              </w:rPr>
              <w:t>GTTGTTGCTGAGCGCATTGA</w:t>
            </w:r>
          </w:p>
        </w:tc>
      </w:tr>
      <w:tr w:rsidR="006E28A4" w:rsidRPr="00C42D59" w14:paraId="2886404F" w14:textId="77777777" w:rsidTr="00F37009">
        <w:trPr>
          <w:trHeight w:val="233"/>
        </w:trPr>
        <w:tc>
          <w:tcPr>
            <w:tcW w:w="2561" w:type="dxa"/>
          </w:tcPr>
          <w:p w14:paraId="47B32CCB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Aqp8</w:t>
            </w:r>
          </w:p>
        </w:tc>
        <w:tc>
          <w:tcPr>
            <w:tcW w:w="4477" w:type="dxa"/>
          </w:tcPr>
          <w:p w14:paraId="3FCA4ABA" w14:textId="77777777" w:rsidR="006E28A4" w:rsidRPr="001B414F" w:rsidRDefault="006E28A4" w:rsidP="00F37009">
            <w:pPr>
              <w:rPr>
                <w:rFonts w:ascii="Times New Roman" w:hAnsi="Times New Roman" w:cs="Times New Roman"/>
              </w:rPr>
            </w:pPr>
            <w:r w:rsidRPr="001B414F">
              <w:rPr>
                <w:rFonts w:ascii="Times New Roman" w:hAnsi="Times New Roman" w:cs="Times New Roman"/>
              </w:rPr>
              <w:t>F: ACTTGTGGGCTCCGCTCTCT</w:t>
            </w:r>
          </w:p>
          <w:p w14:paraId="4EA19963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1B414F">
              <w:rPr>
                <w:rFonts w:ascii="Times New Roman" w:hAnsi="Times New Roman" w:cs="Times New Roman"/>
              </w:rPr>
              <w:t>R: CTGGACGATGGCAAAGGCT</w:t>
            </w:r>
          </w:p>
        </w:tc>
      </w:tr>
      <w:tr w:rsidR="006E28A4" w:rsidRPr="00C42D59" w14:paraId="7EAEE2BC" w14:textId="77777777" w:rsidTr="00F37009">
        <w:trPr>
          <w:trHeight w:val="233"/>
        </w:trPr>
        <w:tc>
          <w:tcPr>
            <w:tcW w:w="2561" w:type="dxa"/>
          </w:tcPr>
          <w:p w14:paraId="415DEC44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Aqp</w:t>
            </w: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1</w:t>
            </w:r>
          </w:p>
        </w:tc>
        <w:tc>
          <w:tcPr>
            <w:tcW w:w="4477" w:type="dxa"/>
          </w:tcPr>
          <w:p w14:paraId="4B3DD72D" w14:textId="77777777" w:rsidR="006E28A4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873421">
              <w:rPr>
                <w:rFonts w:ascii="Times New Roman" w:hAnsi="Times New Roman" w:cs="Times New Roman"/>
                <w:szCs w:val="20"/>
              </w:rPr>
              <w:t>GCTTGCTCCTTCTGTAGGTGT</w:t>
            </w:r>
          </w:p>
          <w:p w14:paraId="1E74B776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873421">
              <w:rPr>
                <w:rFonts w:ascii="Times New Roman" w:hAnsi="Times New Roman" w:cs="Times New Roman"/>
                <w:szCs w:val="20"/>
              </w:rPr>
              <w:t>GCTTGACTGTCCTGGGACTT</w:t>
            </w:r>
          </w:p>
        </w:tc>
      </w:tr>
      <w:tr w:rsidR="006E28A4" w:rsidRPr="00C42D59" w14:paraId="38EED1E4" w14:textId="77777777" w:rsidTr="00F37009">
        <w:trPr>
          <w:trHeight w:val="233"/>
        </w:trPr>
        <w:tc>
          <w:tcPr>
            <w:tcW w:w="2561" w:type="dxa"/>
          </w:tcPr>
          <w:p w14:paraId="163D4155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Klk1</w:t>
            </w:r>
          </w:p>
        </w:tc>
        <w:tc>
          <w:tcPr>
            <w:tcW w:w="4477" w:type="dxa"/>
          </w:tcPr>
          <w:p w14:paraId="4700173F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ACACCCGTCAAATATGAATACCCA</w:t>
            </w:r>
          </w:p>
          <w:p w14:paraId="69889CA8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CACCCGCACAAGTGTCTTTG </w:t>
            </w:r>
          </w:p>
        </w:tc>
      </w:tr>
      <w:tr w:rsidR="006E28A4" w:rsidRPr="00C42D59" w14:paraId="10A85A86" w14:textId="77777777" w:rsidTr="00F37009">
        <w:trPr>
          <w:trHeight w:val="269"/>
        </w:trPr>
        <w:tc>
          <w:tcPr>
            <w:tcW w:w="2561" w:type="dxa"/>
          </w:tcPr>
          <w:p w14:paraId="3CF6F125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Klk1b5</w:t>
            </w:r>
          </w:p>
        </w:tc>
        <w:tc>
          <w:tcPr>
            <w:tcW w:w="4477" w:type="dxa"/>
          </w:tcPr>
          <w:p w14:paraId="688DDFB2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TGCAGGAGATATGGATGGAGGCAA</w:t>
            </w:r>
          </w:p>
          <w:p w14:paraId="25CBA5E7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  <w:cs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ACCGTGGAGAACACCATCACAGAT</w:t>
            </w:r>
          </w:p>
        </w:tc>
      </w:tr>
      <w:tr w:rsidR="006E28A4" w:rsidRPr="00C42D59" w14:paraId="39D80AF9" w14:textId="77777777" w:rsidTr="00F37009">
        <w:tc>
          <w:tcPr>
            <w:tcW w:w="2561" w:type="dxa"/>
          </w:tcPr>
          <w:p w14:paraId="25A584B9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Mmp2</w:t>
            </w:r>
          </w:p>
        </w:tc>
        <w:tc>
          <w:tcPr>
            <w:tcW w:w="4477" w:type="dxa"/>
          </w:tcPr>
          <w:p w14:paraId="59E16FF8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CAAGTTCCCCGGCGATGTC</w:t>
            </w:r>
          </w:p>
          <w:p w14:paraId="389150DD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TTCTGGTCAAGGTCACCTGTC</w:t>
            </w:r>
          </w:p>
        </w:tc>
      </w:tr>
      <w:tr w:rsidR="006E28A4" w:rsidRPr="00C42D59" w14:paraId="54D7C8D8" w14:textId="77777777" w:rsidTr="00F37009">
        <w:tc>
          <w:tcPr>
            <w:tcW w:w="2561" w:type="dxa"/>
          </w:tcPr>
          <w:p w14:paraId="3029C062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Mmp9</w:t>
            </w:r>
          </w:p>
        </w:tc>
        <w:tc>
          <w:tcPr>
            <w:tcW w:w="4477" w:type="dxa"/>
          </w:tcPr>
          <w:p w14:paraId="4CC645D8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GCGTGTACGGACCCGAAG</w:t>
            </w:r>
          </w:p>
          <w:p w14:paraId="6D724BEE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AGGGATACCCGTCTCCGTG</w:t>
            </w:r>
          </w:p>
        </w:tc>
      </w:tr>
      <w:tr w:rsidR="006E28A4" w:rsidRPr="00C42D59" w14:paraId="69F94D11" w14:textId="77777777" w:rsidTr="00F37009">
        <w:tc>
          <w:tcPr>
            <w:tcW w:w="2561" w:type="dxa"/>
          </w:tcPr>
          <w:p w14:paraId="7540E925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Rpl7</w:t>
            </w:r>
          </w:p>
        </w:tc>
        <w:tc>
          <w:tcPr>
            <w:tcW w:w="4477" w:type="dxa"/>
          </w:tcPr>
          <w:p w14:paraId="563D391C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szCs w:val="20"/>
                <w:lang w:bidi="th-TH"/>
              </w:rPr>
              <w:t>AGCTGGCCTTTGTCATCAGAA</w:t>
            </w:r>
          </w:p>
          <w:p w14:paraId="05C4CD01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  <w:lang w:bidi="th-TH"/>
              </w:rPr>
              <w:t>R: GACGAAGGAGCTGCAGAACCT</w:t>
            </w:r>
          </w:p>
        </w:tc>
      </w:tr>
      <w:tr w:rsidR="006E28A4" w:rsidRPr="00C42D59" w14:paraId="6534A9E3" w14:textId="77777777" w:rsidTr="00F37009">
        <w:tc>
          <w:tcPr>
            <w:tcW w:w="2561" w:type="dxa"/>
          </w:tcPr>
          <w:p w14:paraId="1C0E7DBD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Serpina1d</w:t>
            </w:r>
          </w:p>
        </w:tc>
        <w:tc>
          <w:tcPr>
            <w:tcW w:w="4477" w:type="dxa"/>
          </w:tcPr>
          <w:p w14:paraId="72FA7919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TTAAAGGCAAATGGAAACAGC</w:t>
            </w:r>
          </w:p>
          <w:p w14:paraId="0E04B231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CTTCACTGTGGTGGACTCGT</w:t>
            </w:r>
          </w:p>
        </w:tc>
      </w:tr>
      <w:tr w:rsidR="006E28A4" w:rsidRPr="00C42D59" w14:paraId="7A2BFE92" w14:textId="77777777" w:rsidTr="00F37009">
        <w:tc>
          <w:tcPr>
            <w:tcW w:w="2561" w:type="dxa"/>
          </w:tcPr>
          <w:p w14:paraId="30664A20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Serpinh1</w:t>
            </w:r>
          </w:p>
        </w:tc>
        <w:tc>
          <w:tcPr>
            <w:tcW w:w="4477" w:type="dxa"/>
          </w:tcPr>
          <w:p w14:paraId="5F366D3D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C42D59">
              <w:rPr>
                <w:rFonts w:ascii="Times New Roman" w:hAnsi="Times New Roman" w:cs="Times New Roman"/>
                <w:szCs w:val="20"/>
              </w:rPr>
              <w:t>AACTGTCACTTGCCTGGGTT</w:t>
            </w:r>
          </w:p>
          <w:p w14:paraId="46099F2B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GGACCTGTGAGGGTTTACCA</w:t>
            </w:r>
          </w:p>
        </w:tc>
      </w:tr>
      <w:tr w:rsidR="006E28A4" w:rsidRPr="00C42D59" w14:paraId="11381097" w14:textId="77777777" w:rsidTr="00F37009">
        <w:trPr>
          <w:trHeight w:val="269"/>
        </w:trPr>
        <w:tc>
          <w:tcPr>
            <w:tcW w:w="2561" w:type="dxa"/>
          </w:tcPr>
          <w:p w14:paraId="04D231F6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mTimp1</w:t>
            </w:r>
          </w:p>
        </w:tc>
        <w:tc>
          <w:tcPr>
            <w:tcW w:w="4477" w:type="dxa"/>
          </w:tcPr>
          <w:p w14:paraId="0ED354DB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GCAGATATCCGGTACGCCTACA</w:t>
            </w:r>
          </w:p>
          <w:p w14:paraId="5C6B08A9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TGCGGTTCTGGGACTTGTG</w:t>
            </w:r>
          </w:p>
        </w:tc>
      </w:tr>
      <w:tr w:rsidR="006E28A4" w:rsidRPr="00C42D59" w14:paraId="0A349FCF" w14:textId="77777777" w:rsidTr="00F37009">
        <w:trPr>
          <w:trHeight w:val="449"/>
        </w:trPr>
        <w:tc>
          <w:tcPr>
            <w:tcW w:w="2561" w:type="dxa"/>
          </w:tcPr>
          <w:p w14:paraId="2EE1387D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</w:t>
            </w:r>
          </w:p>
        </w:tc>
        <w:tc>
          <w:tcPr>
            <w:tcW w:w="4477" w:type="dxa"/>
          </w:tcPr>
          <w:p w14:paraId="1140DFC4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CCTGGAAGGTGGCAAAGAC</w:t>
            </w:r>
          </w:p>
          <w:p w14:paraId="00D51934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AGAAGGCTTATTGGGGGTGC</w:t>
            </w:r>
          </w:p>
        </w:tc>
      </w:tr>
      <w:tr w:rsidR="006E28A4" w:rsidRPr="00C42D59" w14:paraId="72CF95F2" w14:textId="77777777" w:rsidTr="00F37009">
        <w:trPr>
          <w:trHeight w:val="206"/>
        </w:trPr>
        <w:tc>
          <w:tcPr>
            <w:tcW w:w="2561" w:type="dxa"/>
          </w:tcPr>
          <w:p w14:paraId="1FE3795B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2</w:t>
            </w:r>
          </w:p>
        </w:tc>
        <w:tc>
          <w:tcPr>
            <w:tcW w:w="4477" w:type="dxa"/>
          </w:tcPr>
          <w:p w14:paraId="74B35D07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TGGCTGTGTACAGTCATGGA</w:t>
            </w:r>
          </w:p>
          <w:p w14:paraId="2004CA3F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ATATTGTAGAGCGGGTGTGGG</w:t>
            </w:r>
          </w:p>
        </w:tc>
      </w:tr>
      <w:tr w:rsidR="006E28A4" w:rsidRPr="00C42D59" w14:paraId="4C2C3C28" w14:textId="77777777" w:rsidTr="00F37009">
        <w:trPr>
          <w:trHeight w:val="206"/>
        </w:trPr>
        <w:tc>
          <w:tcPr>
            <w:tcW w:w="2561" w:type="dxa"/>
          </w:tcPr>
          <w:p w14:paraId="20B8548F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lastRenderedPageBreak/>
              <w:t>hKLK3</w:t>
            </w:r>
          </w:p>
        </w:tc>
        <w:tc>
          <w:tcPr>
            <w:tcW w:w="4477" w:type="dxa"/>
          </w:tcPr>
          <w:p w14:paraId="5A90BE4D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CCCACTGCATCAGGAACAAAA</w:t>
            </w:r>
          </w:p>
          <w:p w14:paraId="7DE16D54" w14:textId="77777777" w:rsidR="006E28A4" w:rsidRPr="00C42D59" w:rsidRDefault="006E28A4" w:rsidP="00F37009">
            <w:pPr>
              <w:tabs>
                <w:tab w:val="left" w:pos="1296"/>
              </w:tabs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CTCATATCGTAGAGCGGGTGT</w:t>
            </w:r>
          </w:p>
        </w:tc>
      </w:tr>
      <w:tr w:rsidR="006E28A4" w:rsidRPr="00C42D59" w14:paraId="7A324372" w14:textId="77777777" w:rsidTr="00F37009">
        <w:trPr>
          <w:trHeight w:val="521"/>
        </w:trPr>
        <w:tc>
          <w:tcPr>
            <w:tcW w:w="2561" w:type="dxa"/>
          </w:tcPr>
          <w:p w14:paraId="580CA21F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4</w:t>
            </w:r>
          </w:p>
        </w:tc>
        <w:tc>
          <w:tcPr>
            <w:tcW w:w="4477" w:type="dxa"/>
          </w:tcPr>
          <w:p w14:paraId="77B4660F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 xml:space="preserve"> TGGTAGCTGCAGCCAAATCA</w:t>
            </w:r>
          </w:p>
          <w:p w14:paraId="5EBC55BE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GTTCTGGAAACAGTGTGCGG</w:t>
            </w:r>
          </w:p>
        </w:tc>
      </w:tr>
      <w:tr w:rsidR="006E28A4" w:rsidRPr="00C42D59" w14:paraId="778D4199" w14:textId="77777777" w:rsidTr="00F37009">
        <w:trPr>
          <w:trHeight w:val="206"/>
        </w:trPr>
        <w:tc>
          <w:tcPr>
            <w:tcW w:w="2561" w:type="dxa"/>
          </w:tcPr>
          <w:p w14:paraId="75525C0E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5</w:t>
            </w:r>
          </w:p>
        </w:tc>
        <w:tc>
          <w:tcPr>
            <w:tcW w:w="4477" w:type="dxa"/>
          </w:tcPr>
          <w:p w14:paraId="73A277CC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 xml:space="preserve"> AGGGAGCAGTGGGTGGTTAT</w:t>
            </w:r>
          </w:p>
          <w:p w14:paraId="3ADAD0E9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CCCTCACCAGGTCTCACTT</w:t>
            </w:r>
          </w:p>
        </w:tc>
      </w:tr>
      <w:tr w:rsidR="006E28A4" w:rsidRPr="00C42D59" w14:paraId="5B6D0A44" w14:textId="77777777" w:rsidTr="00F37009">
        <w:trPr>
          <w:trHeight w:val="206"/>
        </w:trPr>
        <w:tc>
          <w:tcPr>
            <w:tcW w:w="2561" w:type="dxa"/>
          </w:tcPr>
          <w:p w14:paraId="011A8B50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6</w:t>
            </w:r>
          </w:p>
        </w:tc>
        <w:tc>
          <w:tcPr>
            <w:tcW w:w="4477" w:type="dxa"/>
          </w:tcPr>
          <w:p w14:paraId="725F31EF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CGGACAAAGCCCGATTGTTC</w:t>
            </w:r>
          </w:p>
          <w:p w14:paraId="490B8EAB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TCTTGAGTCGGGGGAAGGAA</w:t>
            </w:r>
          </w:p>
        </w:tc>
      </w:tr>
      <w:tr w:rsidR="006E28A4" w:rsidRPr="00C42D59" w14:paraId="37CA6BFE" w14:textId="77777777" w:rsidTr="00F37009">
        <w:trPr>
          <w:trHeight w:val="206"/>
        </w:trPr>
        <w:tc>
          <w:tcPr>
            <w:tcW w:w="2561" w:type="dxa"/>
          </w:tcPr>
          <w:p w14:paraId="012FABDF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7</w:t>
            </w:r>
          </w:p>
        </w:tc>
        <w:tc>
          <w:tcPr>
            <w:tcW w:w="4477" w:type="dxa"/>
          </w:tcPr>
          <w:p w14:paraId="1CE14356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CTGCGTCAGGGTTCCAGATA</w:t>
            </w:r>
          </w:p>
          <w:p w14:paraId="08E0EC00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CACAGCTGGGCTCCAAAAT</w:t>
            </w:r>
          </w:p>
        </w:tc>
      </w:tr>
      <w:tr w:rsidR="006E28A4" w:rsidRPr="00C42D59" w14:paraId="505ED370" w14:textId="77777777" w:rsidTr="00F37009">
        <w:trPr>
          <w:trHeight w:val="269"/>
        </w:trPr>
        <w:tc>
          <w:tcPr>
            <w:tcW w:w="2561" w:type="dxa"/>
          </w:tcPr>
          <w:p w14:paraId="6B9DC301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8</w:t>
            </w:r>
          </w:p>
        </w:tc>
        <w:tc>
          <w:tcPr>
            <w:tcW w:w="4477" w:type="dxa"/>
          </w:tcPr>
          <w:p w14:paraId="1E4EE9B6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AGACGTGGATGTTCCTGCTC</w:t>
            </w:r>
          </w:p>
          <w:p w14:paraId="5468B7C5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 xml:space="preserve">R: 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GCCACTGTGGGTTCAAATGG</w:t>
            </w:r>
          </w:p>
        </w:tc>
      </w:tr>
      <w:tr w:rsidR="006E28A4" w:rsidRPr="00C42D59" w14:paraId="4036384A" w14:textId="77777777" w:rsidTr="00F37009">
        <w:trPr>
          <w:trHeight w:val="206"/>
        </w:trPr>
        <w:tc>
          <w:tcPr>
            <w:tcW w:w="2561" w:type="dxa"/>
          </w:tcPr>
          <w:p w14:paraId="60E2457B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9</w:t>
            </w:r>
          </w:p>
        </w:tc>
        <w:tc>
          <w:tcPr>
            <w:tcW w:w="4477" w:type="dxa"/>
          </w:tcPr>
          <w:p w14:paraId="639058B2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GGACACATCTCGGACAGCAT</w:t>
            </w:r>
          </w:p>
          <w:p w14:paraId="33A79CC6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GTGGCATACGCTGGTGTAGA</w:t>
            </w:r>
          </w:p>
        </w:tc>
      </w:tr>
      <w:tr w:rsidR="006E28A4" w:rsidRPr="00C42D59" w14:paraId="2E6264A2" w14:textId="77777777" w:rsidTr="00F37009">
        <w:trPr>
          <w:trHeight w:val="206"/>
        </w:trPr>
        <w:tc>
          <w:tcPr>
            <w:tcW w:w="2561" w:type="dxa"/>
          </w:tcPr>
          <w:p w14:paraId="7B1A38FC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0</w:t>
            </w:r>
          </w:p>
        </w:tc>
        <w:tc>
          <w:tcPr>
            <w:tcW w:w="4477" w:type="dxa"/>
          </w:tcPr>
          <w:p w14:paraId="38090E0A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GCACTGGGAGAAGCCTGTAT</w:t>
            </w:r>
          </w:p>
          <w:p w14:paraId="4E6C5E17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CAGAGTTGCGCCATCAGCAG</w:t>
            </w:r>
          </w:p>
        </w:tc>
      </w:tr>
      <w:tr w:rsidR="006E28A4" w:rsidRPr="00C42D59" w14:paraId="7A2D61BA" w14:textId="77777777" w:rsidTr="00F37009">
        <w:trPr>
          <w:trHeight w:val="206"/>
        </w:trPr>
        <w:tc>
          <w:tcPr>
            <w:tcW w:w="2561" w:type="dxa"/>
          </w:tcPr>
          <w:p w14:paraId="0FBB713F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1</w:t>
            </w:r>
          </w:p>
        </w:tc>
        <w:tc>
          <w:tcPr>
            <w:tcW w:w="4477" w:type="dxa"/>
          </w:tcPr>
          <w:p w14:paraId="24F441EC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ACCCAGCCTACCTGCTGTA</w:t>
            </w:r>
          </w:p>
          <w:p w14:paraId="4991D1E0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GCACTCGAACCCCTTGATGA</w:t>
            </w:r>
          </w:p>
        </w:tc>
      </w:tr>
      <w:tr w:rsidR="006E28A4" w:rsidRPr="00C42D59" w14:paraId="2048B65B" w14:textId="77777777" w:rsidTr="00F37009">
        <w:trPr>
          <w:trHeight w:val="206"/>
        </w:trPr>
        <w:tc>
          <w:tcPr>
            <w:tcW w:w="2561" w:type="dxa"/>
          </w:tcPr>
          <w:p w14:paraId="3A0B173B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2</w:t>
            </w:r>
          </w:p>
        </w:tc>
        <w:tc>
          <w:tcPr>
            <w:tcW w:w="4477" w:type="dxa"/>
          </w:tcPr>
          <w:p w14:paraId="5686F33F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CCACCTGCCATGGTGTGTAT</w:t>
            </w:r>
          </w:p>
          <w:p w14:paraId="122E964D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R: CAAGAGTGGAGTTGCAAATATAGGT</w:t>
            </w:r>
          </w:p>
        </w:tc>
      </w:tr>
      <w:tr w:rsidR="006E28A4" w:rsidRPr="00C42D59" w14:paraId="6C47677E" w14:textId="77777777" w:rsidTr="00F37009">
        <w:trPr>
          <w:trHeight w:val="206"/>
        </w:trPr>
        <w:tc>
          <w:tcPr>
            <w:tcW w:w="2561" w:type="dxa"/>
          </w:tcPr>
          <w:p w14:paraId="2088853F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3</w:t>
            </w:r>
          </w:p>
        </w:tc>
        <w:tc>
          <w:tcPr>
            <w:tcW w:w="4477" w:type="dxa"/>
          </w:tcPr>
          <w:p w14:paraId="306C809A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CTGCCGCACACTGTCTAAA</w:t>
            </w:r>
          </w:p>
          <w:p w14:paraId="4D8E6F0F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TCATGGTCGTGGTTCAGGTG</w:t>
            </w:r>
          </w:p>
        </w:tc>
      </w:tr>
      <w:tr w:rsidR="006E28A4" w:rsidRPr="00C42D59" w14:paraId="15CC7948" w14:textId="77777777" w:rsidTr="00F37009">
        <w:trPr>
          <w:trHeight w:val="206"/>
        </w:trPr>
        <w:tc>
          <w:tcPr>
            <w:tcW w:w="2561" w:type="dxa"/>
          </w:tcPr>
          <w:p w14:paraId="0A5A2CD6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4</w:t>
            </w:r>
          </w:p>
        </w:tc>
        <w:tc>
          <w:tcPr>
            <w:tcW w:w="4477" w:type="dxa"/>
          </w:tcPr>
          <w:p w14:paraId="4076BC20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CCTCGTGTCTTGGGGAATGG</w:t>
            </w:r>
          </w:p>
          <w:p w14:paraId="261BDBD0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GGAGAAAACGCCTGAAGCAA</w:t>
            </w:r>
          </w:p>
        </w:tc>
      </w:tr>
      <w:tr w:rsidR="006E28A4" w:rsidRPr="00C42D59" w14:paraId="44FE5C36" w14:textId="77777777" w:rsidTr="00F37009">
        <w:trPr>
          <w:trHeight w:val="206"/>
        </w:trPr>
        <w:tc>
          <w:tcPr>
            <w:tcW w:w="2561" w:type="dxa"/>
          </w:tcPr>
          <w:p w14:paraId="605573E7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KLK15</w:t>
            </w:r>
          </w:p>
        </w:tc>
        <w:tc>
          <w:tcPr>
            <w:tcW w:w="4477" w:type="dxa"/>
          </w:tcPr>
          <w:p w14:paraId="494C6053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 xml:space="preserve"> GCCCAGGATGGTGACAAGTT</w:t>
            </w:r>
          </w:p>
          <w:p w14:paraId="12183037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R: </w:t>
            </w:r>
            <w:r w:rsidRPr="00C42D59">
              <w:rPr>
                <w:rFonts w:ascii="Times New Roman" w:hAnsi="Times New Roman" w:cs="Times New Roman"/>
                <w:color w:val="1A1A1A"/>
                <w:szCs w:val="20"/>
                <w:lang w:bidi="th-TH"/>
              </w:rPr>
              <w:t>AGGGAAGCGCCACAGTTAAA</w:t>
            </w:r>
          </w:p>
        </w:tc>
      </w:tr>
      <w:tr w:rsidR="006E28A4" w:rsidRPr="00C42D59" w14:paraId="5E5FEE42" w14:textId="77777777" w:rsidTr="00F37009">
        <w:trPr>
          <w:trHeight w:val="206"/>
        </w:trPr>
        <w:tc>
          <w:tcPr>
            <w:tcW w:w="2561" w:type="dxa"/>
          </w:tcPr>
          <w:p w14:paraId="6D24603A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SPINK5</w:t>
            </w:r>
          </w:p>
        </w:tc>
        <w:tc>
          <w:tcPr>
            <w:tcW w:w="4477" w:type="dxa"/>
          </w:tcPr>
          <w:p w14:paraId="278C7E64" w14:textId="77777777" w:rsidR="006E28A4" w:rsidRPr="00C42D59" w:rsidRDefault="006E28A4" w:rsidP="00F37009">
            <w:pPr>
              <w:rPr>
                <w:rFonts w:ascii="Times New Roman" w:hAnsi="Times New Roman" w:cs="Times New Roman"/>
                <w:color w:val="141414"/>
                <w:szCs w:val="20"/>
                <w:lang w:bidi="th-TH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 xml:space="preserve">F: </w:t>
            </w:r>
            <w:r w:rsidRPr="00C42D59">
              <w:rPr>
                <w:rFonts w:ascii="Times New Roman" w:hAnsi="Times New Roman" w:cs="Times New Roman"/>
                <w:color w:val="141414"/>
                <w:szCs w:val="20"/>
                <w:lang w:bidi="th-TH"/>
              </w:rPr>
              <w:t>TGGAAAACTGTTCTGTCCCCA</w:t>
            </w:r>
          </w:p>
          <w:p w14:paraId="53D99CC4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color w:val="141414"/>
                <w:szCs w:val="20"/>
                <w:lang w:bidi="th-TH"/>
              </w:rPr>
              <w:t>R: AAATGCCTGGCCCTCTTCTG</w:t>
            </w:r>
          </w:p>
        </w:tc>
      </w:tr>
      <w:tr w:rsidR="006E28A4" w:rsidRPr="00C42D59" w14:paraId="1FED3411" w14:textId="77777777" w:rsidTr="00F37009">
        <w:trPr>
          <w:trHeight w:val="206"/>
        </w:trPr>
        <w:tc>
          <w:tcPr>
            <w:tcW w:w="2561" w:type="dxa"/>
          </w:tcPr>
          <w:p w14:paraId="214438C3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SPINK6</w:t>
            </w:r>
          </w:p>
        </w:tc>
        <w:tc>
          <w:tcPr>
            <w:tcW w:w="4477" w:type="dxa"/>
          </w:tcPr>
          <w:p w14:paraId="51426210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GCCGGGAGGATGTATTGGTT</w:t>
            </w:r>
          </w:p>
          <w:p w14:paraId="7AB8D5C1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TTTAATGGGGCCTGCCAACA</w:t>
            </w:r>
          </w:p>
        </w:tc>
      </w:tr>
      <w:tr w:rsidR="006E28A4" w:rsidRPr="00C42D59" w14:paraId="62A921E1" w14:textId="77777777" w:rsidTr="00F37009">
        <w:trPr>
          <w:trHeight w:val="74"/>
        </w:trPr>
        <w:tc>
          <w:tcPr>
            <w:tcW w:w="2561" w:type="dxa"/>
          </w:tcPr>
          <w:p w14:paraId="69F339D4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RPL5</w:t>
            </w:r>
          </w:p>
        </w:tc>
        <w:tc>
          <w:tcPr>
            <w:tcW w:w="4477" w:type="dxa"/>
          </w:tcPr>
          <w:p w14:paraId="32FE690F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 GAGGTGGAACCGTCCCAAAA</w:t>
            </w:r>
          </w:p>
          <w:p w14:paraId="651145A1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 GCTGGGTTTAGCTCTCAGCA</w:t>
            </w:r>
          </w:p>
        </w:tc>
      </w:tr>
      <w:tr w:rsidR="006E28A4" w:rsidRPr="00C42D59" w14:paraId="6F829457" w14:textId="77777777" w:rsidTr="00F37009">
        <w:trPr>
          <w:trHeight w:val="74"/>
        </w:trPr>
        <w:tc>
          <w:tcPr>
            <w:tcW w:w="2561" w:type="dxa"/>
          </w:tcPr>
          <w:p w14:paraId="0D85A044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ESR1isoform1(variant1)</w:t>
            </w:r>
          </w:p>
        </w:tc>
        <w:tc>
          <w:tcPr>
            <w:tcW w:w="4477" w:type="dxa"/>
          </w:tcPr>
          <w:p w14:paraId="5A61F6EA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222222"/>
                <w:szCs w:val="21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TTCGTCCTGGGACTGCACTTG</w:t>
            </w:r>
          </w:p>
          <w:p w14:paraId="7B4A6145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R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AGCACAGCCCGAGGTTAGAG</w:t>
            </w:r>
          </w:p>
        </w:tc>
      </w:tr>
      <w:tr w:rsidR="006E28A4" w:rsidRPr="00C42D59" w14:paraId="4BA13F29" w14:textId="77777777" w:rsidTr="00F37009">
        <w:trPr>
          <w:trHeight w:val="74"/>
        </w:trPr>
        <w:tc>
          <w:tcPr>
            <w:tcW w:w="2561" w:type="dxa"/>
          </w:tcPr>
          <w:p w14:paraId="7F81CC9B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ESR1isoform1(variant2)</w:t>
            </w:r>
          </w:p>
        </w:tc>
        <w:tc>
          <w:tcPr>
            <w:tcW w:w="4477" w:type="dxa"/>
          </w:tcPr>
          <w:p w14:paraId="31935204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222222"/>
                <w:szCs w:val="21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CTGGATCCGTCTTTCGCGTT</w:t>
            </w:r>
          </w:p>
          <w:p w14:paraId="7BBE3918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R: TTGTCGTCGCTGCTGGATAG</w:t>
            </w:r>
          </w:p>
        </w:tc>
      </w:tr>
      <w:tr w:rsidR="006E28A4" w:rsidRPr="00C42D59" w14:paraId="05B1C516" w14:textId="77777777" w:rsidTr="00F37009">
        <w:trPr>
          <w:trHeight w:val="74"/>
        </w:trPr>
        <w:tc>
          <w:tcPr>
            <w:tcW w:w="2561" w:type="dxa"/>
          </w:tcPr>
          <w:p w14:paraId="0400E20A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ESR1isoform1and2</w:t>
            </w:r>
          </w:p>
        </w:tc>
        <w:tc>
          <w:tcPr>
            <w:tcW w:w="4477" w:type="dxa"/>
          </w:tcPr>
          <w:p w14:paraId="30EC3A74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222222"/>
                <w:szCs w:val="21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TCTCTCGGCCCTTGACTTCTA</w:t>
            </w:r>
          </w:p>
          <w:p w14:paraId="718B3D0B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R: TAGGGCCATCCCAGATGCTT</w:t>
            </w:r>
          </w:p>
        </w:tc>
      </w:tr>
      <w:tr w:rsidR="006E28A4" w:rsidRPr="00C42D59" w14:paraId="19EA6986" w14:textId="77777777" w:rsidTr="00F37009">
        <w:trPr>
          <w:trHeight w:val="74"/>
        </w:trPr>
        <w:tc>
          <w:tcPr>
            <w:tcW w:w="2561" w:type="dxa"/>
          </w:tcPr>
          <w:p w14:paraId="0FE29AA9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ESR1isoform3</w:t>
            </w:r>
          </w:p>
        </w:tc>
        <w:tc>
          <w:tcPr>
            <w:tcW w:w="4477" w:type="dxa"/>
          </w:tcPr>
          <w:p w14:paraId="03540BAE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222222"/>
                <w:szCs w:val="21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GGGAATGATGAAAGGGATACGA</w:t>
            </w:r>
          </w:p>
          <w:p w14:paraId="4A50D439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R: AAAGGTTGGCAGCTCTCATGT</w:t>
            </w:r>
          </w:p>
        </w:tc>
      </w:tr>
      <w:tr w:rsidR="006E28A4" w:rsidRPr="00C42D59" w14:paraId="5AF31B0A" w14:textId="77777777" w:rsidTr="00F37009">
        <w:trPr>
          <w:trHeight w:val="74"/>
        </w:trPr>
        <w:tc>
          <w:tcPr>
            <w:tcW w:w="2561" w:type="dxa"/>
          </w:tcPr>
          <w:p w14:paraId="50DF09DA" w14:textId="77777777" w:rsidR="006E28A4" w:rsidRPr="00C42D59" w:rsidRDefault="006E28A4" w:rsidP="00F37009">
            <w:pPr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</w:pPr>
            <w:r w:rsidRPr="00C42D59">
              <w:rPr>
                <w:rFonts w:ascii="Times New Roman" w:hAnsi="Times New Roman" w:cs="Times New Roman"/>
                <w:i/>
                <w:iCs/>
                <w:color w:val="000000"/>
                <w:szCs w:val="20"/>
              </w:rPr>
              <w:t>hESR1isoform4</w:t>
            </w:r>
          </w:p>
        </w:tc>
        <w:tc>
          <w:tcPr>
            <w:tcW w:w="4477" w:type="dxa"/>
          </w:tcPr>
          <w:p w14:paraId="1789D7AD" w14:textId="77777777" w:rsidR="006E28A4" w:rsidRPr="00C42D59" w:rsidRDefault="006E28A4" w:rsidP="00F37009">
            <w:pPr>
              <w:rPr>
                <w:rFonts w:ascii="Times New Roman" w:eastAsia="Times New Roman" w:hAnsi="Times New Roman" w:cs="Times New Roman"/>
                <w:color w:val="222222"/>
                <w:szCs w:val="21"/>
              </w:rPr>
            </w:pPr>
            <w:r w:rsidRPr="00C42D59">
              <w:rPr>
                <w:rFonts w:ascii="Times New Roman" w:hAnsi="Times New Roman" w:cs="Times New Roman"/>
                <w:szCs w:val="20"/>
              </w:rPr>
              <w:t>F:</w:t>
            </w: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 xml:space="preserve"> GCTGGCTACATCATCTCGGT</w:t>
            </w:r>
          </w:p>
          <w:p w14:paraId="1E23B568" w14:textId="77777777" w:rsidR="006E28A4" w:rsidRPr="00C42D59" w:rsidRDefault="006E28A4" w:rsidP="00F37009">
            <w:pPr>
              <w:rPr>
                <w:rFonts w:ascii="Times New Roman" w:hAnsi="Times New Roman" w:cs="Times New Roman"/>
                <w:szCs w:val="20"/>
              </w:rPr>
            </w:pPr>
            <w:r w:rsidRPr="00C42D59">
              <w:rPr>
                <w:rFonts w:ascii="Times New Roman" w:eastAsia="Times New Roman" w:hAnsi="Times New Roman" w:cs="Times New Roman"/>
                <w:color w:val="222222"/>
                <w:szCs w:val="21"/>
              </w:rPr>
              <w:t>R: GGCCTTATGACCAGAGGCTT</w:t>
            </w:r>
          </w:p>
        </w:tc>
      </w:tr>
    </w:tbl>
    <w:p w14:paraId="0FDCAF3D" w14:textId="77777777" w:rsidR="00013563" w:rsidRDefault="00013563" w:rsidP="00CB6FF8"/>
    <w:sectPr w:rsidR="00013563" w:rsidSect="00912BC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C78B15" w14:textId="77777777" w:rsidR="005515B5" w:rsidRDefault="005515B5">
      <w:pPr>
        <w:spacing w:after="0" w:line="240" w:lineRule="auto"/>
      </w:pPr>
      <w:r>
        <w:separator/>
      </w:r>
    </w:p>
  </w:endnote>
  <w:endnote w:type="continuationSeparator" w:id="0">
    <w:p w14:paraId="54A6582E" w14:textId="77777777" w:rsidR="005515B5" w:rsidRDefault="00551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auto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auto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FC92FA" w14:textId="77777777" w:rsidR="0097390C" w:rsidRDefault="00E83669" w:rsidP="003A558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9F2B01" w14:textId="77777777" w:rsidR="0097390C" w:rsidRDefault="005515B5" w:rsidP="00C101C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D1C7F2" w14:textId="77777777" w:rsidR="0097390C" w:rsidRDefault="005515B5" w:rsidP="00C101C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6F8E18" w14:textId="77777777" w:rsidR="00036343" w:rsidRDefault="0003634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6F91F9" w14:textId="77777777" w:rsidR="005515B5" w:rsidRDefault="005515B5">
      <w:pPr>
        <w:spacing w:after="0" w:line="240" w:lineRule="auto"/>
      </w:pPr>
      <w:r>
        <w:separator/>
      </w:r>
    </w:p>
  </w:footnote>
  <w:footnote w:type="continuationSeparator" w:id="0">
    <w:p w14:paraId="22B11CA1" w14:textId="77777777" w:rsidR="005515B5" w:rsidRDefault="005515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FDEE3" w14:textId="77777777" w:rsidR="00036343" w:rsidRDefault="00036343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F52A41" w14:textId="77777777" w:rsidR="00036343" w:rsidRDefault="00036343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763D97" w14:textId="77777777" w:rsidR="00036343" w:rsidRDefault="000363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28A4"/>
    <w:rsid w:val="00005830"/>
    <w:rsid w:val="00013563"/>
    <w:rsid w:val="000141F3"/>
    <w:rsid w:val="00036343"/>
    <w:rsid w:val="00064A8B"/>
    <w:rsid w:val="00077044"/>
    <w:rsid w:val="000839D4"/>
    <w:rsid w:val="000C2F79"/>
    <w:rsid w:val="000C6DB8"/>
    <w:rsid w:val="000D4A0A"/>
    <w:rsid w:val="001132D4"/>
    <w:rsid w:val="00116DDA"/>
    <w:rsid w:val="00132140"/>
    <w:rsid w:val="001630D7"/>
    <w:rsid w:val="00165BE0"/>
    <w:rsid w:val="00195989"/>
    <w:rsid w:val="001A03E2"/>
    <w:rsid w:val="001A65F2"/>
    <w:rsid w:val="001B70EB"/>
    <w:rsid w:val="001F1FF9"/>
    <w:rsid w:val="001F4166"/>
    <w:rsid w:val="00232385"/>
    <w:rsid w:val="00244A53"/>
    <w:rsid w:val="002750D1"/>
    <w:rsid w:val="002D7A7F"/>
    <w:rsid w:val="00337BF1"/>
    <w:rsid w:val="00343E3F"/>
    <w:rsid w:val="003537FA"/>
    <w:rsid w:val="00354D72"/>
    <w:rsid w:val="00377210"/>
    <w:rsid w:val="00386813"/>
    <w:rsid w:val="003F013F"/>
    <w:rsid w:val="003F0B48"/>
    <w:rsid w:val="004247F0"/>
    <w:rsid w:val="00432E3A"/>
    <w:rsid w:val="004472B2"/>
    <w:rsid w:val="00463A55"/>
    <w:rsid w:val="00463B56"/>
    <w:rsid w:val="00466608"/>
    <w:rsid w:val="004853E7"/>
    <w:rsid w:val="004858EA"/>
    <w:rsid w:val="004A5F2E"/>
    <w:rsid w:val="004B1488"/>
    <w:rsid w:val="004C6C7C"/>
    <w:rsid w:val="00526DA8"/>
    <w:rsid w:val="005276B0"/>
    <w:rsid w:val="00527C2D"/>
    <w:rsid w:val="005515B5"/>
    <w:rsid w:val="00551E0D"/>
    <w:rsid w:val="0056788C"/>
    <w:rsid w:val="00615644"/>
    <w:rsid w:val="00650C5D"/>
    <w:rsid w:val="00664DE0"/>
    <w:rsid w:val="00671B22"/>
    <w:rsid w:val="00673DE7"/>
    <w:rsid w:val="0068271B"/>
    <w:rsid w:val="006B0A36"/>
    <w:rsid w:val="006B155C"/>
    <w:rsid w:val="006E22DA"/>
    <w:rsid w:val="006E28A4"/>
    <w:rsid w:val="006F6280"/>
    <w:rsid w:val="0071199C"/>
    <w:rsid w:val="00713630"/>
    <w:rsid w:val="00791444"/>
    <w:rsid w:val="00794E7A"/>
    <w:rsid w:val="007A59E2"/>
    <w:rsid w:val="007C5556"/>
    <w:rsid w:val="007E5966"/>
    <w:rsid w:val="00822725"/>
    <w:rsid w:val="00823944"/>
    <w:rsid w:val="008819D0"/>
    <w:rsid w:val="00894F9E"/>
    <w:rsid w:val="008964A0"/>
    <w:rsid w:val="008C188D"/>
    <w:rsid w:val="008F4527"/>
    <w:rsid w:val="00904E3A"/>
    <w:rsid w:val="00912BC5"/>
    <w:rsid w:val="00920DEA"/>
    <w:rsid w:val="00984E64"/>
    <w:rsid w:val="009B380D"/>
    <w:rsid w:val="009C25E1"/>
    <w:rsid w:val="009D3EAD"/>
    <w:rsid w:val="009F4F55"/>
    <w:rsid w:val="009F5A4C"/>
    <w:rsid w:val="00A11459"/>
    <w:rsid w:val="00A14DE6"/>
    <w:rsid w:val="00A86849"/>
    <w:rsid w:val="00A94B8B"/>
    <w:rsid w:val="00AC0DC2"/>
    <w:rsid w:val="00AC3105"/>
    <w:rsid w:val="00B00A9D"/>
    <w:rsid w:val="00B43887"/>
    <w:rsid w:val="00BA0B84"/>
    <w:rsid w:val="00BC71F4"/>
    <w:rsid w:val="00BD4E06"/>
    <w:rsid w:val="00BD704E"/>
    <w:rsid w:val="00C02F4F"/>
    <w:rsid w:val="00C067B1"/>
    <w:rsid w:val="00C62848"/>
    <w:rsid w:val="00C644A1"/>
    <w:rsid w:val="00C9626B"/>
    <w:rsid w:val="00C97291"/>
    <w:rsid w:val="00CA2FDD"/>
    <w:rsid w:val="00CB6FF8"/>
    <w:rsid w:val="00CC71B6"/>
    <w:rsid w:val="00CE25E2"/>
    <w:rsid w:val="00D46C09"/>
    <w:rsid w:val="00D50739"/>
    <w:rsid w:val="00D60079"/>
    <w:rsid w:val="00DA4FE8"/>
    <w:rsid w:val="00DB09E9"/>
    <w:rsid w:val="00DE0B60"/>
    <w:rsid w:val="00E00DBB"/>
    <w:rsid w:val="00E0285F"/>
    <w:rsid w:val="00E42215"/>
    <w:rsid w:val="00E6724E"/>
    <w:rsid w:val="00E83669"/>
    <w:rsid w:val="00EA6E2A"/>
    <w:rsid w:val="00EC3C1D"/>
    <w:rsid w:val="00ED619F"/>
    <w:rsid w:val="00F1143C"/>
    <w:rsid w:val="00F1272C"/>
    <w:rsid w:val="00F20C3C"/>
    <w:rsid w:val="00F23F30"/>
    <w:rsid w:val="00F24E11"/>
    <w:rsid w:val="00F61753"/>
    <w:rsid w:val="00F75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B292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8A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7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7B1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E28A4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28A4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E28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8A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E28A4"/>
  </w:style>
  <w:style w:type="table" w:styleId="TableGrid">
    <w:name w:val="Table Grid"/>
    <w:basedOn w:val="TableNormal"/>
    <w:uiPriority w:val="39"/>
    <w:rsid w:val="006E28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E28A4"/>
  </w:style>
  <w:style w:type="paragraph" w:styleId="Header">
    <w:name w:val="header"/>
    <w:basedOn w:val="Normal"/>
    <w:link w:val="HeaderChar"/>
    <w:uiPriority w:val="99"/>
    <w:unhideWhenUsed/>
    <w:rsid w:val="000363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634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08</Words>
  <Characters>1762</Characters>
  <Application>Microsoft Macintosh Word</Application>
  <DocSecurity>0</DocSecurity>
  <Lines>14</Lines>
  <Paragraphs>4</Paragraphs>
  <ScaleCrop>false</ScaleCrop>
  <LinksUpToDate>false</LinksUpToDate>
  <CharactersWithSpaces>2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pawee Winuthayanon</dc:creator>
  <cp:keywords/>
  <dc:description/>
  <cp:lastModifiedBy>Winuthayanon, Wipawee</cp:lastModifiedBy>
  <cp:revision>5</cp:revision>
  <dcterms:created xsi:type="dcterms:W3CDTF">2017-03-29T14:55:00Z</dcterms:created>
  <dcterms:modified xsi:type="dcterms:W3CDTF">2017-04-07T19:43:00Z</dcterms:modified>
</cp:coreProperties>
</file>